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23B4B0" w14:textId="77777777" w:rsidR="00790EA4" w:rsidRDefault="00790EA4" w:rsidP="00790EA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7754A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2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Number of detections (N) of target species and trap success measured as number of detections of each species per 100 camera-days for each study site.</w:t>
      </w:r>
    </w:p>
    <w:p w14:paraId="0CC6A79E" w14:textId="68E47013" w:rsidR="00790EA4" w:rsidRDefault="00790EA4" w:rsidP="006747E2">
      <w:pPr>
        <w:rPr>
          <w:lang w:val="en-GB"/>
        </w:rPr>
      </w:pPr>
    </w:p>
    <w:tbl>
      <w:tblPr>
        <w:tblStyle w:val="Tablanormal2"/>
        <w:tblW w:w="13887" w:type="dxa"/>
        <w:tblLayout w:type="fixed"/>
        <w:tblLook w:val="04A0" w:firstRow="1" w:lastRow="0" w:firstColumn="1" w:lastColumn="0" w:noHBand="0" w:noVBand="1"/>
      </w:tblPr>
      <w:tblGrid>
        <w:gridCol w:w="2548"/>
        <w:gridCol w:w="987"/>
        <w:gridCol w:w="2277"/>
        <w:gridCol w:w="1276"/>
        <w:gridCol w:w="2268"/>
        <w:gridCol w:w="1412"/>
        <w:gridCol w:w="1981"/>
        <w:gridCol w:w="1138"/>
      </w:tblGrid>
      <w:tr w:rsidR="00790EA4" w14:paraId="4D2A7409" w14:textId="77777777" w:rsidTr="00790E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vMerge w:val="restart"/>
            <w:vAlign w:val="center"/>
          </w:tcPr>
          <w:p w14:paraId="3555F048" w14:textId="77777777" w:rsidR="00790EA4" w:rsidRPr="00790EA4" w:rsidRDefault="00790EA4" w:rsidP="0079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Species</w:t>
            </w:r>
          </w:p>
        </w:tc>
        <w:tc>
          <w:tcPr>
            <w:tcW w:w="3264" w:type="dxa"/>
            <w:gridSpan w:val="2"/>
          </w:tcPr>
          <w:p w14:paraId="3CEFC59C" w14:textId="77777777" w:rsidR="00790EA4" w:rsidRPr="00790EA4" w:rsidRDefault="00790EA4" w:rsidP="00E81CF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BCOL</w:t>
            </w:r>
          </w:p>
        </w:tc>
        <w:tc>
          <w:tcPr>
            <w:tcW w:w="3544" w:type="dxa"/>
            <w:gridSpan w:val="2"/>
          </w:tcPr>
          <w:p w14:paraId="557CC823" w14:textId="77777777" w:rsidR="00790EA4" w:rsidRPr="00790EA4" w:rsidRDefault="00790EA4" w:rsidP="00E81CF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BOJI</w:t>
            </w:r>
          </w:p>
        </w:tc>
        <w:tc>
          <w:tcPr>
            <w:tcW w:w="3393" w:type="dxa"/>
            <w:gridSpan w:val="2"/>
          </w:tcPr>
          <w:p w14:paraId="2F16D815" w14:textId="77777777" w:rsidR="00790EA4" w:rsidRPr="00790EA4" w:rsidRDefault="00790EA4" w:rsidP="00E81CF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BMAR</w:t>
            </w:r>
          </w:p>
        </w:tc>
        <w:tc>
          <w:tcPr>
            <w:tcW w:w="1138" w:type="dxa"/>
          </w:tcPr>
          <w:p w14:paraId="1A6C70A7" w14:textId="77777777" w:rsidR="00790EA4" w:rsidRPr="00790EA4" w:rsidRDefault="00790EA4" w:rsidP="00E81CF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tal </w:t>
            </w:r>
          </w:p>
        </w:tc>
      </w:tr>
      <w:tr w:rsidR="00790EA4" w14:paraId="6B9B4FA6" w14:textId="77777777" w:rsidTr="00790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vMerge/>
          </w:tcPr>
          <w:p w14:paraId="70B24E0A" w14:textId="77777777" w:rsidR="00790EA4" w:rsidRPr="00790EA4" w:rsidRDefault="00790EA4" w:rsidP="00E81C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7" w:type="dxa"/>
            <w:vAlign w:val="center"/>
          </w:tcPr>
          <w:p w14:paraId="0368CE7F" w14:textId="77777777" w:rsidR="00790EA4" w:rsidRPr="00790EA4" w:rsidRDefault="00790EA4" w:rsidP="00790E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2277" w:type="dxa"/>
            <w:vAlign w:val="center"/>
          </w:tcPr>
          <w:p w14:paraId="66C69129" w14:textId="77777777" w:rsidR="00790EA4" w:rsidRPr="00790EA4" w:rsidRDefault="00790EA4" w:rsidP="00790E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p success</w:t>
            </w:r>
          </w:p>
        </w:tc>
        <w:tc>
          <w:tcPr>
            <w:tcW w:w="1276" w:type="dxa"/>
            <w:vAlign w:val="center"/>
          </w:tcPr>
          <w:p w14:paraId="6ABBC67B" w14:textId="77777777" w:rsidR="00790EA4" w:rsidRPr="00790EA4" w:rsidRDefault="00790EA4" w:rsidP="00790E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2268" w:type="dxa"/>
            <w:vAlign w:val="center"/>
          </w:tcPr>
          <w:p w14:paraId="40BA4ECD" w14:textId="77777777" w:rsidR="00790EA4" w:rsidRPr="00790EA4" w:rsidRDefault="00790EA4" w:rsidP="00790E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p success</w:t>
            </w:r>
          </w:p>
        </w:tc>
        <w:tc>
          <w:tcPr>
            <w:tcW w:w="1412" w:type="dxa"/>
            <w:vAlign w:val="center"/>
          </w:tcPr>
          <w:p w14:paraId="466DDA73" w14:textId="77777777" w:rsidR="00790EA4" w:rsidRPr="00790EA4" w:rsidRDefault="00790EA4" w:rsidP="00790E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1981" w:type="dxa"/>
            <w:vAlign w:val="center"/>
          </w:tcPr>
          <w:p w14:paraId="7F624EA8" w14:textId="77777777" w:rsidR="00790EA4" w:rsidRPr="00790EA4" w:rsidRDefault="00790EA4" w:rsidP="00790E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p success</w:t>
            </w:r>
          </w:p>
        </w:tc>
        <w:tc>
          <w:tcPr>
            <w:tcW w:w="1138" w:type="dxa"/>
          </w:tcPr>
          <w:p w14:paraId="79707DE9" w14:textId="77777777" w:rsidR="00790EA4" w:rsidRPr="00790EA4" w:rsidRDefault="00790EA4" w:rsidP="00E81C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90EA4" w14:paraId="4C29F5BB" w14:textId="77777777" w:rsidTr="00790EA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404B84D2" w14:textId="77777777" w:rsidR="00790EA4" w:rsidRPr="00790EA4" w:rsidRDefault="00790EA4" w:rsidP="00E81C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dators</w:t>
            </w:r>
          </w:p>
        </w:tc>
        <w:tc>
          <w:tcPr>
            <w:tcW w:w="987" w:type="dxa"/>
          </w:tcPr>
          <w:p w14:paraId="2C334D53" w14:textId="77777777" w:rsidR="00790EA4" w:rsidRPr="00790EA4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77" w:type="dxa"/>
          </w:tcPr>
          <w:p w14:paraId="472A253F" w14:textId="77777777" w:rsidR="00790EA4" w:rsidRPr="00790EA4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36E3AF4A" w14:textId="77777777" w:rsidR="00790EA4" w:rsidRPr="00790EA4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57C875B6" w14:textId="77777777" w:rsidR="00790EA4" w:rsidRPr="00790EA4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2" w:type="dxa"/>
          </w:tcPr>
          <w:p w14:paraId="40589A10" w14:textId="77777777" w:rsidR="00790EA4" w:rsidRPr="00790EA4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1" w:type="dxa"/>
          </w:tcPr>
          <w:p w14:paraId="221B3493" w14:textId="77777777" w:rsidR="00790EA4" w:rsidRPr="00790EA4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8" w:type="dxa"/>
          </w:tcPr>
          <w:p w14:paraId="08BCC04D" w14:textId="77777777" w:rsidR="00790EA4" w:rsidRPr="00790EA4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90EA4" w14:paraId="1FD45F1A" w14:textId="77777777" w:rsidTr="00790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00C4E3C6" w14:textId="181E5B3B" w:rsidR="00790EA4" w:rsidRPr="00790EA4" w:rsidRDefault="00790EA4" w:rsidP="00E81CF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Vulpes. vulpes</w:t>
            </w:r>
          </w:p>
        </w:tc>
        <w:tc>
          <w:tcPr>
            <w:tcW w:w="987" w:type="dxa"/>
          </w:tcPr>
          <w:p w14:paraId="1C62D86E" w14:textId="77777777" w:rsidR="00790EA4" w:rsidRPr="00790EA4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5</w:t>
            </w:r>
          </w:p>
        </w:tc>
        <w:tc>
          <w:tcPr>
            <w:tcW w:w="2277" w:type="dxa"/>
          </w:tcPr>
          <w:p w14:paraId="1715C1F7" w14:textId="77777777" w:rsidR="00790EA4" w:rsidRPr="00790EA4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8</w:t>
            </w:r>
          </w:p>
        </w:tc>
        <w:tc>
          <w:tcPr>
            <w:tcW w:w="1276" w:type="dxa"/>
          </w:tcPr>
          <w:p w14:paraId="38BEE315" w14:textId="77777777" w:rsidR="00790EA4" w:rsidRPr="00790EA4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</w:t>
            </w:r>
          </w:p>
        </w:tc>
        <w:tc>
          <w:tcPr>
            <w:tcW w:w="2268" w:type="dxa"/>
          </w:tcPr>
          <w:p w14:paraId="0E1A5D42" w14:textId="77777777" w:rsidR="00790EA4" w:rsidRPr="00790EA4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6</w:t>
            </w:r>
          </w:p>
        </w:tc>
        <w:tc>
          <w:tcPr>
            <w:tcW w:w="1412" w:type="dxa"/>
          </w:tcPr>
          <w:p w14:paraId="247866D3" w14:textId="77777777" w:rsidR="00790EA4" w:rsidRPr="00790EA4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981" w:type="dxa"/>
          </w:tcPr>
          <w:p w14:paraId="3A0D68D2" w14:textId="77777777" w:rsidR="00790EA4" w:rsidRPr="00790EA4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7</w:t>
            </w:r>
          </w:p>
        </w:tc>
        <w:tc>
          <w:tcPr>
            <w:tcW w:w="1138" w:type="dxa"/>
          </w:tcPr>
          <w:p w14:paraId="2F7B14A9" w14:textId="77777777" w:rsidR="00790EA4" w:rsidRPr="00790EA4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1</w:t>
            </w:r>
          </w:p>
        </w:tc>
      </w:tr>
      <w:tr w:rsidR="00790EA4" w14:paraId="2382CB4B" w14:textId="77777777" w:rsidTr="00790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31513BC4" w14:textId="0A907EDD" w:rsidR="00790EA4" w:rsidRPr="00790EA4" w:rsidRDefault="00790EA4" w:rsidP="00E81CF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790EA4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Meles</w:t>
            </w:r>
            <w:proofErr w:type="spellEnd"/>
            <w:r w:rsidRPr="00790EA4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790EA4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meles</w:t>
            </w:r>
            <w:proofErr w:type="spellEnd"/>
          </w:p>
        </w:tc>
        <w:tc>
          <w:tcPr>
            <w:tcW w:w="987" w:type="dxa"/>
          </w:tcPr>
          <w:p w14:paraId="146EA772" w14:textId="77777777" w:rsidR="00790EA4" w:rsidRPr="00790EA4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2277" w:type="dxa"/>
          </w:tcPr>
          <w:p w14:paraId="741A80B3" w14:textId="77777777" w:rsidR="00790EA4" w:rsidRPr="00790EA4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276" w:type="dxa"/>
          </w:tcPr>
          <w:p w14:paraId="37C84D63" w14:textId="77777777" w:rsidR="00790EA4" w:rsidRPr="00790EA4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2268" w:type="dxa"/>
          </w:tcPr>
          <w:p w14:paraId="1A4D9A45" w14:textId="77777777" w:rsidR="00790EA4" w:rsidRPr="00790EA4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</w:t>
            </w:r>
          </w:p>
        </w:tc>
        <w:tc>
          <w:tcPr>
            <w:tcW w:w="1412" w:type="dxa"/>
          </w:tcPr>
          <w:p w14:paraId="2E241199" w14:textId="77777777" w:rsidR="00790EA4" w:rsidRPr="00790EA4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981" w:type="dxa"/>
          </w:tcPr>
          <w:p w14:paraId="38C3EDD4" w14:textId="77777777" w:rsidR="00790EA4" w:rsidRPr="00790EA4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</w:t>
            </w:r>
          </w:p>
        </w:tc>
        <w:tc>
          <w:tcPr>
            <w:tcW w:w="1138" w:type="dxa"/>
          </w:tcPr>
          <w:p w14:paraId="4F87B049" w14:textId="77777777" w:rsidR="00790EA4" w:rsidRPr="00790EA4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</w:tr>
      <w:tr w:rsidR="00790EA4" w14:paraId="58B45178" w14:textId="77777777" w:rsidTr="00790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6BBDCFDD" w14:textId="56BF78F7" w:rsidR="00790EA4" w:rsidRPr="00790EA4" w:rsidRDefault="00790EA4" w:rsidP="00E81CF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790EA4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Genetta</w:t>
            </w:r>
            <w:proofErr w:type="spellEnd"/>
            <w:r w:rsidRPr="00790EA4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790EA4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genetta</w:t>
            </w:r>
            <w:proofErr w:type="spellEnd"/>
          </w:p>
        </w:tc>
        <w:tc>
          <w:tcPr>
            <w:tcW w:w="987" w:type="dxa"/>
          </w:tcPr>
          <w:p w14:paraId="6BDC4665" w14:textId="77777777" w:rsidR="00790EA4" w:rsidRPr="00790EA4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2277" w:type="dxa"/>
          </w:tcPr>
          <w:p w14:paraId="7C858D4B" w14:textId="77777777" w:rsidR="00790EA4" w:rsidRPr="00790EA4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</w:t>
            </w:r>
          </w:p>
        </w:tc>
        <w:tc>
          <w:tcPr>
            <w:tcW w:w="1276" w:type="dxa"/>
          </w:tcPr>
          <w:p w14:paraId="2A8A7926" w14:textId="77777777" w:rsidR="00790EA4" w:rsidRPr="00790EA4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2268" w:type="dxa"/>
          </w:tcPr>
          <w:p w14:paraId="1D5666DF" w14:textId="77777777" w:rsidR="00790EA4" w:rsidRPr="00790EA4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1412" w:type="dxa"/>
          </w:tcPr>
          <w:p w14:paraId="16B5381B" w14:textId="77777777" w:rsidR="00790EA4" w:rsidRPr="00790EA4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981" w:type="dxa"/>
          </w:tcPr>
          <w:p w14:paraId="41361509" w14:textId="77777777" w:rsidR="00790EA4" w:rsidRPr="00790EA4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</w:t>
            </w:r>
          </w:p>
        </w:tc>
        <w:tc>
          <w:tcPr>
            <w:tcW w:w="1138" w:type="dxa"/>
          </w:tcPr>
          <w:p w14:paraId="52D1E112" w14:textId="77777777" w:rsidR="00790EA4" w:rsidRPr="00790EA4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</w:tr>
      <w:tr w:rsidR="00790EA4" w14:paraId="61A36E46" w14:textId="77777777" w:rsidTr="00790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18A651F2" w14:textId="37B377EB" w:rsidR="00790EA4" w:rsidRPr="00790EA4" w:rsidRDefault="00790EA4" w:rsidP="00E81CF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Herpestes ichneumon</w:t>
            </w:r>
          </w:p>
        </w:tc>
        <w:tc>
          <w:tcPr>
            <w:tcW w:w="987" w:type="dxa"/>
          </w:tcPr>
          <w:p w14:paraId="3FA2733A" w14:textId="77777777" w:rsidR="00790EA4" w:rsidRPr="00790EA4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2277" w:type="dxa"/>
          </w:tcPr>
          <w:p w14:paraId="562B4864" w14:textId="77777777" w:rsidR="00790EA4" w:rsidRPr="00790EA4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</w:t>
            </w:r>
          </w:p>
        </w:tc>
        <w:tc>
          <w:tcPr>
            <w:tcW w:w="1276" w:type="dxa"/>
          </w:tcPr>
          <w:p w14:paraId="558519BD" w14:textId="77777777" w:rsidR="00790EA4" w:rsidRPr="00790EA4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2268" w:type="dxa"/>
          </w:tcPr>
          <w:p w14:paraId="6E3959B3" w14:textId="77777777" w:rsidR="00790EA4" w:rsidRPr="00790EA4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3</w:t>
            </w:r>
          </w:p>
        </w:tc>
        <w:tc>
          <w:tcPr>
            <w:tcW w:w="1412" w:type="dxa"/>
          </w:tcPr>
          <w:p w14:paraId="29331367" w14:textId="77777777" w:rsidR="00790EA4" w:rsidRPr="00790EA4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981" w:type="dxa"/>
          </w:tcPr>
          <w:p w14:paraId="277C1523" w14:textId="77777777" w:rsidR="00790EA4" w:rsidRPr="00790EA4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</w:t>
            </w:r>
          </w:p>
        </w:tc>
        <w:tc>
          <w:tcPr>
            <w:tcW w:w="1138" w:type="dxa"/>
          </w:tcPr>
          <w:p w14:paraId="5E439476" w14:textId="77777777" w:rsidR="00790EA4" w:rsidRPr="00790EA4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</w:t>
            </w:r>
          </w:p>
        </w:tc>
      </w:tr>
      <w:tr w:rsidR="00790EA4" w14:paraId="1FD97FEE" w14:textId="77777777" w:rsidTr="00790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55CA537D" w14:textId="77777777" w:rsidR="00790EA4" w:rsidRPr="00790EA4" w:rsidRDefault="00790EA4" w:rsidP="00E81C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ys</w:t>
            </w:r>
          </w:p>
        </w:tc>
        <w:tc>
          <w:tcPr>
            <w:tcW w:w="987" w:type="dxa"/>
          </w:tcPr>
          <w:p w14:paraId="4DF1B701" w14:textId="77777777" w:rsidR="00790EA4" w:rsidRPr="00790EA4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77" w:type="dxa"/>
          </w:tcPr>
          <w:p w14:paraId="4D067DF9" w14:textId="77777777" w:rsidR="00790EA4" w:rsidRPr="00790EA4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0D1BA6C8" w14:textId="77777777" w:rsidR="00790EA4" w:rsidRPr="00790EA4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78D9FAA7" w14:textId="77777777" w:rsidR="00790EA4" w:rsidRPr="00790EA4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2" w:type="dxa"/>
          </w:tcPr>
          <w:p w14:paraId="5D71DB1E" w14:textId="77777777" w:rsidR="00790EA4" w:rsidRPr="00790EA4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1" w:type="dxa"/>
          </w:tcPr>
          <w:p w14:paraId="73EFF0E0" w14:textId="77777777" w:rsidR="00790EA4" w:rsidRPr="00790EA4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8" w:type="dxa"/>
          </w:tcPr>
          <w:p w14:paraId="56F8BF8E" w14:textId="77777777" w:rsidR="00790EA4" w:rsidRPr="00790EA4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90EA4" w14:paraId="3CF48987" w14:textId="77777777" w:rsidTr="00790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760DA307" w14:textId="3B513E1C" w:rsidR="00790EA4" w:rsidRPr="00790EA4" w:rsidRDefault="00790EA4" w:rsidP="00E81CF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Oryctolagus cuniculus</w:t>
            </w:r>
          </w:p>
        </w:tc>
        <w:tc>
          <w:tcPr>
            <w:tcW w:w="987" w:type="dxa"/>
          </w:tcPr>
          <w:p w14:paraId="04342E05" w14:textId="77777777" w:rsidR="00790EA4" w:rsidRPr="00790EA4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2277" w:type="dxa"/>
          </w:tcPr>
          <w:p w14:paraId="60D62DA3" w14:textId="77777777" w:rsidR="00790EA4" w:rsidRPr="00790EA4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</w:t>
            </w:r>
          </w:p>
        </w:tc>
        <w:tc>
          <w:tcPr>
            <w:tcW w:w="1276" w:type="dxa"/>
          </w:tcPr>
          <w:p w14:paraId="13A1AC6C" w14:textId="77777777" w:rsidR="00790EA4" w:rsidRPr="00790EA4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0</w:t>
            </w:r>
          </w:p>
        </w:tc>
        <w:tc>
          <w:tcPr>
            <w:tcW w:w="2268" w:type="dxa"/>
          </w:tcPr>
          <w:p w14:paraId="3C60556B" w14:textId="77777777" w:rsidR="00790EA4" w:rsidRPr="00790EA4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0</w:t>
            </w:r>
          </w:p>
        </w:tc>
        <w:tc>
          <w:tcPr>
            <w:tcW w:w="1412" w:type="dxa"/>
          </w:tcPr>
          <w:p w14:paraId="56B9CDD3" w14:textId="77777777" w:rsidR="00790EA4" w:rsidRPr="00790EA4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4</w:t>
            </w:r>
          </w:p>
        </w:tc>
        <w:tc>
          <w:tcPr>
            <w:tcW w:w="1981" w:type="dxa"/>
          </w:tcPr>
          <w:p w14:paraId="3119FD55" w14:textId="77777777" w:rsidR="00790EA4" w:rsidRPr="00790EA4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0</w:t>
            </w:r>
          </w:p>
        </w:tc>
        <w:tc>
          <w:tcPr>
            <w:tcW w:w="1138" w:type="dxa"/>
          </w:tcPr>
          <w:p w14:paraId="4D186C03" w14:textId="77777777" w:rsidR="00790EA4" w:rsidRPr="00790EA4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0</w:t>
            </w:r>
          </w:p>
        </w:tc>
      </w:tr>
      <w:tr w:rsidR="00790EA4" w14:paraId="546AE4B0" w14:textId="77777777" w:rsidTr="00790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0C4CE31A" w14:textId="77777777" w:rsidR="00790EA4" w:rsidRPr="00790EA4" w:rsidRDefault="00790EA4" w:rsidP="00E81CF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mall mammals</w:t>
            </w:r>
          </w:p>
        </w:tc>
        <w:tc>
          <w:tcPr>
            <w:tcW w:w="987" w:type="dxa"/>
          </w:tcPr>
          <w:p w14:paraId="7CB114DD" w14:textId="77777777" w:rsidR="00790EA4" w:rsidRPr="00790EA4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2277" w:type="dxa"/>
          </w:tcPr>
          <w:p w14:paraId="307A59DF" w14:textId="77777777" w:rsidR="00790EA4" w:rsidRPr="00790EA4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</w:t>
            </w:r>
          </w:p>
        </w:tc>
        <w:tc>
          <w:tcPr>
            <w:tcW w:w="1276" w:type="dxa"/>
          </w:tcPr>
          <w:p w14:paraId="60D695F4" w14:textId="77777777" w:rsidR="00790EA4" w:rsidRPr="00790EA4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2268" w:type="dxa"/>
          </w:tcPr>
          <w:p w14:paraId="23439898" w14:textId="77777777" w:rsidR="00790EA4" w:rsidRPr="00790EA4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7</w:t>
            </w:r>
          </w:p>
        </w:tc>
        <w:tc>
          <w:tcPr>
            <w:tcW w:w="1412" w:type="dxa"/>
          </w:tcPr>
          <w:p w14:paraId="7341C8B8" w14:textId="77777777" w:rsidR="00790EA4" w:rsidRPr="00790EA4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</w:t>
            </w:r>
          </w:p>
        </w:tc>
        <w:tc>
          <w:tcPr>
            <w:tcW w:w="1981" w:type="dxa"/>
          </w:tcPr>
          <w:p w14:paraId="3DBE4251" w14:textId="77777777" w:rsidR="00790EA4" w:rsidRPr="00790EA4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4</w:t>
            </w:r>
          </w:p>
        </w:tc>
        <w:tc>
          <w:tcPr>
            <w:tcW w:w="1138" w:type="dxa"/>
          </w:tcPr>
          <w:p w14:paraId="4702E07D" w14:textId="77777777" w:rsidR="00790EA4" w:rsidRPr="00790EA4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</w:t>
            </w:r>
          </w:p>
        </w:tc>
      </w:tr>
      <w:tr w:rsidR="00790EA4" w14:paraId="30690829" w14:textId="77777777" w:rsidTr="00790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23D42681" w14:textId="68A2CAAC" w:rsidR="00790EA4" w:rsidRPr="00790EA4" w:rsidRDefault="00790EA4" w:rsidP="00E81CF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790EA4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Alectoris</w:t>
            </w:r>
            <w:proofErr w:type="spellEnd"/>
            <w:r w:rsidRPr="00790EA4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 xml:space="preserve">. </w:t>
            </w:r>
            <w:proofErr w:type="spellStart"/>
            <w:r w:rsidRPr="00790EA4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rufa</w:t>
            </w:r>
            <w:proofErr w:type="spellEnd"/>
          </w:p>
        </w:tc>
        <w:tc>
          <w:tcPr>
            <w:tcW w:w="987" w:type="dxa"/>
          </w:tcPr>
          <w:p w14:paraId="1CD5F24A" w14:textId="77777777" w:rsidR="00790EA4" w:rsidRPr="00790EA4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2277" w:type="dxa"/>
          </w:tcPr>
          <w:p w14:paraId="56BCC90A" w14:textId="77777777" w:rsidR="00790EA4" w:rsidRPr="00790EA4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2</w:t>
            </w:r>
          </w:p>
        </w:tc>
        <w:tc>
          <w:tcPr>
            <w:tcW w:w="1276" w:type="dxa"/>
          </w:tcPr>
          <w:p w14:paraId="23795B67" w14:textId="77777777" w:rsidR="00790EA4" w:rsidRPr="00790EA4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268" w:type="dxa"/>
          </w:tcPr>
          <w:p w14:paraId="01B43EEF" w14:textId="77777777" w:rsidR="00790EA4" w:rsidRPr="00790EA4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  <w:tc>
          <w:tcPr>
            <w:tcW w:w="1412" w:type="dxa"/>
          </w:tcPr>
          <w:p w14:paraId="7ADF195B" w14:textId="77777777" w:rsidR="00790EA4" w:rsidRPr="00790EA4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981" w:type="dxa"/>
          </w:tcPr>
          <w:p w14:paraId="5BDCC3A7" w14:textId="77777777" w:rsidR="00790EA4" w:rsidRPr="00790EA4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5</w:t>
            </w:r>
          </w:p>
        </w:tc>
        <w:tc>
          <w:tcPr>
            <w:tcW w:w="1138" w:type="dxa"/>
          </w:tcPr>
          <w:p w14:paraId="3F4AB75C" w14:textId="77777777" w:rsidR="00790EA4" w:rsidRPr="00790EA4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E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</w:tr>
    </w:tbl>
    <w:p w14:paraId="1EAC7D6B" w14:textId="5A5436A7" w:rsidR="00790EA4" w:rsidRDefault="00790EA4" w:rsidP="006747E2">
      <w:pPr>
        <w:rPr>
          <w:lang w:val="en-GB"/>
        </w:rPr>
      </w:pPr>
    </w:p>
    <w:p w14:paraId="6BC19B21" w14:textId="7D69217E" w:rsidR="00790EA4" w:rsidRDefault="00790EA4" w:rsidP="006747E2">
      <w:pPr>
        <w:rPr>
          <w:lang w:val="en-GB"/>
        </w:rPr>
      </w:pPr>
    </w:p>
    <w:p w14:paraId="4536DD2D" w14:textId="484604E9" w:rsidR="00790EA4" w:rsidRDefault="00790EA4" w:rsidP="006747E2">
      <w:pPr>
        <w:rPr>
          <w:lang w:val="en-GB"/>
        </w:rPr>
      </w:pPr>
    </w:p>
    <w:p w14:paraId="41372753" w14:textId="7BEC7C55" w:rsidR="00790EA4" w:rsidRDefault="00790EA4" w:rsidP="006747E2">
      <w:pPr>
        <w:rPr>
          <w:lang w:val="en-GB"/>
        </w:rPr>
      </w:pPr>
    </w:p>
    <w:p w14:paraId="3A6AB946" w14:textId="2B527797" w:rsidR="00790EA4" w:rsidRDefault="00790EA4" w:rsidP="006747E2">
      <w:pPr>
        <w:rPr>
          <w:lang w:val="en-GB"/>
        </w:rPr>
      </w:pPr>
    </w:p>
    <w:p w14:paraId="15C2A86F" w14:textId="67C47639" w:rsidR="00790EA4" w:rsidRDefault="00790EA4" w:rsidP="006747E2">
      <w:pPr>
        <w:rPr>
          <w:lang w:val="en-GB"/>
        </w:rPr>
      </w:pPr>
      <w:bookmarkStart w:id="0" w:name="_GoBack"/>
      <w:bookmarkEnd w:id="0"/>
    </w:p>
    <w:sectPr w:rsidR="00790EA4" w:rsidSect="00790EA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4F2"/>
    <w:rsid w:val="00063D20"/>
    <w:rsid w:val="00144904"/>
    <w:rsid w:val="0017754A"/>
    <w:rsid w:val="00264A28"/>
    <w:rsid w:val="006747E2"/>
    <w:rsid w:val="00790EA4"/>
    <w:rsid w:val="007D6286"/>
    <w:rsid w:val="00840DAB"/>
    <w:rsid w:val="00AC039A"/>
    <w:rsid w:val="00BE34F2"/>
    <w:rsid w:val="00CD6F67"/>
    <w:rsid w:val="00E71CF2"/>
    <w:rsid w:val="00E80335"/>
    <w:rsid w:val="00EF1E1A"/>
    <w:rsid w:val="00F818F0"/>
    <w:rsid w:val="00F94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BF1C7"/>
  <w15:chartTrackingRefBased/>
  <w15:docId w15:val="{99FE2FBD-2D71-42BC-98B5-EBC9AC133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490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1449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">
    <w:name w:val="Table Grid"/>
    <w:basedOn w:val="Tablanormal"/>
    <w:uiPriority w:val="39"/>
    <w:rsid w:val="00790E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B79B3A-DE6B-4FB0-9E91-A5017AD1C6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eiro arias yago</dc:creator>
  <cp:keywords/>
  <dc:description/>
  <cp:lastModifiedBy>Iago</cp:lastModifiedBy>
  <cp:revision>2</cp:revision>
  <cp:lastPrinted>2020-11-10T10:02:00Z</cp:lastPrinted>
  <dcterms:created xsi:type="dcterms:W3CDTF">2021-01-31T15:55:00Z</dcterms:created>
  <dcterms:modified xsi:type="dcterms:W3CDTF">2021-01-31T15:55:00Z</dcterms:modified>
</cp:coreProperties>
</file>